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48755C" w14:textId="77777777" w:rsidR="00E04A53" w:rsidRPr="0049490F" w:rsidRDefault="00E04A53" w:rsidP="00E04A53">
      <w:pPr>
        <w:suppressLineNumbers/>
        <w:spacing w:line="480" w:lineRule="auto"/>
        <w:rPr>
          <w:b/>
          <w:bCs/>
          <w:color w:val="000000"/>
          <w:sz w:val="22"/>
          <w:szCs w:val="22"/>
          <w:shd w:val="clear" w:color="auto" w:fill="FFFFFF"/>
        </w:rPr>
      </w:pPr>
      <w:r w:rsidRPr="0049490F">
        <w:rPr>
          <w:b/>
          <w:bCs/>
          <w:color w:val="000000"/>
          <w:sz w:val="22"/>
          <w:szCs w:val="22"/>
          <w:shd w:val="clear" w:color="auto" w:fill="FFFFFF"/>
        </w:rPr>
        <w:t>S</w:t>
      </w:r>
      <w:r>
        <w:rPr>
          <w:b/>
          <w:bCs/>
          <w:color w:val="000000"/>
          <w:sz w:val="22"/>
          <w:szCs w:val="22"/>
          <w:shd w:val="clear" w:color="auto" w:fill="FFFFFF"/>
        </w:rPr>
        <w:t>1 Table</w:t>
      </w:r>
      <w:r w:rsidRPr="0049490F">
        <w:rPr>
          <w:b/>
          <w:bCs/>
          <w:color w:val="000000"/>
          <w:sz w:val="22"/>
          <w:szCs w:val="22"/>
          <w:shd w:val="clear" w:color="auto" w:fill="FFFFFF"/>
        </w:rPr>
        <w:t xml:space="preserve">: </w:t>
      </w:r>
      <w:r w:rsidRPr="0049490F">
        <w:rPr>
          <w:b/>
          <w:bCs/>
          <w:color w:val="000000"/>
          <w:sz w:val="22"/>
          <w:szCs w:val="22"/>
        </w:rPr>
        <w:t>Characteristics of participants by HIV status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555"/>
        <w:gridCol w:w="1243"/>
        <w:gridCol w:w="1768"/>
        <w:gridCol w:w="1666"/>
        <w:gridCol w:w="1843"/>
        <w:gridCol w:w="1276"/>
      </w:tblGrid>
      <w:tr w:rsidR="00E04A53" w:rsidRPr="0078125C" w14:paraId="716382FC" w14:textId="77777777" w:rsidTr="00EB2AEC">
        <w:tc>
          <w:tcPr>
            <w:tcW w:w="1555" w:type="dxa"/>
            <w:vMerge w:val="restart"/>
          </w:tcPr>
          <w:p w14:paraId="79CB2708" w14:textId="77777777" w:rsidR="00E04A53" w:rsidRPr="00DA2320" w:rsidRDefault="00E04A53" w:rsidP="00EB2A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2320"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243" w:type="dxa"/>
            <w:vMerge w:val="restart"/>
          </w:tcPr>
          <w:p w14:paraId="01A54B3B" w14:textId="77777777" w:rsidR="00E04A53" w:rsidRPr="00DA2320" w:rsidRDefault="00E04A53" w:rsidP="00EB2A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2320">
              <w:rPr>
                <w:b/>
                <w:bCs/>
                <w:color w:val="000000"/>
                <w:sz w:val="20"/>
                <w:szCs w:val="20"/>
              </w:rPr>
              <w:t>Total (%) (N= 2,621)</w:t>
            </w:r>
          </w:p>
        </w:tc>
        <w:tc>
          <w:tcPr>
            <w:tcW w:w="3434" w:type="dxa"/>
            <w:gridSpan w:val="2"/>
          </w:tcPr>
          <w:p w14:paraId="3D43CA82" w14:textId="77777777" w:rsidR="00E04A53" w:rsidRPr="00DA2320" w:rsidRDefault="00E04A53" w:rsidP="00EB2A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2320">
              <w:rPr>
                <w:b/>
                <w:bCs/>
                <w:color w:val="000000"/>
                <w:sz w:val="20"/>
                <w:szCs w:val="20"/>
              </w:rPr>
              <w:t xml:space="preserve">HIV status </w:t>
            </w:r>
          </w:p>
        </w:tc>
        <w:tc>
          <w:tcPr>
            <w:tcW w:w="1843" w:type="dxa"/>
            <w:vMerge w:val="restart"/>
          </w:tcPr>
          <w:p w14:paraId="6CBCC048" w14:textId="77777777" w:rsidR="00E04A53" w:rsidRPr="00DA2320" w:rsidRDefault="00E04A53" w:rsidP="00EB2A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2320">
              <w:rPr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276" w:type="dxa"/>
            <w:vMerge w:val="restart"/>
          </w:tcPr>
          <w:p w14:paraId="20297468" w14:textId="77777777" w:rsidR="00E04A53" w:rsidRPr="00DA2320" w:rsidRDefault="00E04A53" w:rsidP="00EB2A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2320">
              <w:rPr>
                <w:b/>
                <w:bCs/>
                <w:color w:val="000000"/>
                <w:sz w:val="20"/>
                <w:szCs w:val="20"/>
              </w:rPr>
              <w:t xml:space="preserve">Chi-squared p-value </w:t>
            </w:r>
          </w:p>
        </w:tc>
      </w:tr>
      <w:tr w:rsidR="00E04A53" w:rsidRPr="0078125C" w14:paraId="040401E7" w14:textId="77777777" w:rsidTr="00EB2AEC">
        <w:tc>
          <w:tcPr>
            <w:tcW w:w="1555" w:type="dxa"/>
            <w:vMerge/>
            <w:tcBorders>
              <w:bottom w:val="single" w:sz="4" w:space="0" w:color="auto"/>
            </w:tcBorders>
          </w:tcPr>
          <w:p w14:paraId="11A4E926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bottom w:val="single" w:sz="4" w:space="0" w:color="auto"/>
            </w:tcBorders>
          </w:tcPr>
          <w:p w14:paraId="7E9103FC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1C52C8B2" w14:textId="77777777" w:rsidR="00E04A53" w:rsidRPr="00DA2320" w:rsidRDefault="00E04A53" w:rsidP="00EB2A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2320">
              <w:rPr>
                <w:b/>
                <w:bCs/>
                <w:color w:val="000000"/>
                <w:sz w:val="20"/>
                <w:szCs w:val="20"/>
              </w:rPr>
              <w:t>Positive (%)</w:t>
            </w:r>
          </w:p>
          <w:p w14:paraId="2EEA0897" w14:textId="77777777" w:rsidR="00E04A53" w:rsidRPr="00DA2320" w:rsidRDefault="00E04A53" w:rsidP="00EB2A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2320">
              <w:rPr>
                <w:b/>
                <w:bCs/>
                <w:color w:val="000000"/>
                <w:sz w:val="20"/>
                <w:szCs w:val="20"/>
              </w:rPr>
              <w:t>N=329</w:t>
            </w:r>
          </w:p>
          <w:p w14:paraId="63585DF9" w14:textId="77777777" w:rsidR="00E04A53" w:rsidRPr="00DA2320" w:rsidRDefault="00E04A53" w:rsidP="00EB2A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2320">
              <w:rPr>
                <w:b/>
                <w:bCs/>
                <w:color w:val="000000"/>
                <w:sz w:val="20"/>
                <w:szCs w:val="20"/>
              </w:rPr>
              <w:t>(12.55%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501A007C" w14:textId="77777777" w:rsidR="00E04A53" w:rsidRPr="00DA2320" w:rsidRDefault="00E04A53" w:rsidP="00EB2A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2320">
              <w:rPr>
                <w:b/>
                <w:bCs/>
                <w:color w:val="000000"/>
                <w:sz w:val="20"/>
                <w:szCs w:val="20"/>
              </w:rPr>
              <w:t>Negative (%)</w:t>
            </w:r>
          </w:p>
          <w:p w14:paraId="10916586" w14:textId="77777777" w:rsidR="00E04A53" w:rsidRPr="00DA2320" w:rsidRDefault="00E04A53" w:rsidP="00EB2A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2320">
              <w:rPr>
                <w:b/>
                <w:bCs/>
                <w:color w:val="000000"/>
                <w:sz w:val="20"/>
                <w:szCs w:val="20"/>
              </w:rPr>
              <w:t>N=2,292</w:t>
            </w:r>
          </w:p>
          <w:p w14:paraId="34F07C4E" w14:textId="77777777" w:rsidR="00E04A53" w:rsidRPr="00DA2320" w:rsidRDefault="00E04A53" w:rsidP="00EB2A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2320">
              <w:rPr>
                <w:b/>
                <w:bCs/>
                <w:color w:val="000000"/>
                <w:sz w:val="20"/>
                <w:szCs w:val="20"/>
              </w:rPr>
              <w:t>(87.45%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8DD7FC6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47B94B0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</w:p>
        </w:tc>
      </w:tr>
      <w:tr w:rsidR="00E04A53" w:rsidRPr="0078125C" w14:paraId="5AEC791B" w14:textId="77777777" w:rsidTr="00EB2AEC">
        <w:tc>
          <w:tcPr>
            <w:tcW w:w="9351" w:type="dxa"/>
            <w:gridSpan w:val="6"/>
            <w:shd w:val="pct10" w:color="auto" w:fill="auto"/>
          </w:tcPr>
          <w:p w14:paraId="28C9A5DB" w14:textId="77777777" w:rsidR="00E04A53" w:rsidRPr="00DA2320" w:rsidRDefault="00E04A53" w:rsidP="00EB2AEC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A2320">
              <w:rPr>
                <w:b/>
                <w:bCs/>
                <w:i/>
                <w:iCs/>
                <w:color w:val="000000"/>
                <w:sz w:val="20"/>
                <w:szCs w:val="20"/>
              </w:rPr>
              <w:t>DEMOGRAPHIC CHARACTERISTICS</w:t>
            </w:r>
          </w:p>
        </w:tc>
      </w:tr>
      <w:tr w:rsidR="00E04A53" w:rsidRPr="0078125C" w14:paraId="339FD475" w14:textId="77777777" w:rsidTr="00EB2AEC">
        <w:tc>
          <w:tcPr>
            <w:tcW w:w="9351" w:type="dxa"/>
            <w:gridSpan w:val="6"/>
          </w:tcPr>
          <w:p w14:paraId="3CEEE3A4" w14:textId="77777777" w:rsidR="00E04A53" w:rsidRPr="00DA2320" w:rsidRDefault="00E04A53" w:rsidP="00EB2AEC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A2320">
              <w:rPr>
                <w:b/>
                <w:bCs/>
                <w:i/>
                <w:iCs/>
                <w:color w:val="000000"/>
                <w:sz w:val="20"/>
                <w:szCs w:val="20"/>
              </w:rPr>
              <w:t>Sex</w:t>
            </w:r>
          </w:p>
        </w:tc>
      </w:tr>
      <w:tr w:rsidR="00E04A53" w:rsidRPr="0078125C" w14:paraId="52000E90" w14:textId="77777777" w:rsidTr="00EB2AEC">
        <w:tc>
          <w:tcPr>
            <w:tcW w:w="1555" w:type="dxa"/>
          </w:tcPr>
          <w:p w14:paraId="15A66A18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43" w:type="dxa"/>
          </w:tcPr>
          <w:p w14:paraId="2C40C92D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614</w:t>
            </w:r>
          </w:p>
        </w:tc>
        <w:tc>
          <w:tcPr>
            <w:tcW w:w="1768" w:type="dxa"/>
            <w:vAlign w:val="bottom"/>
          </w:tcPr>
          <w:p w14:paraId="4C728E80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248 (15.37)</w:t>
            </w:r>
          </w:p>
        </w:tc>
        <w:tc>
          <w:tcPr>
            <w:tcW w:w="1666" w:type="dxa"/>
            <w:vAlign w:val="bottom"/>
          </w:tcPr>
          <w:p w14:paraId="61D1A575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366 (84.63)</w:t>
            </w:r>
          </w:p>
        </w:tc>
        <w:tc>
          <w:tcPr>
            <w:tcW w:w="1843" w:type="dxa"/>
          </w:tcPr>
          <w:p w14:paraId="42C554FE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76" w:type="dxa"/>
            <w:vMerge w:val="restart"/>
          </w:tcPr>
          <w:p w14:paraId="275A65CC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04A53" w:rsidRPr="0078125C" w14:paraId="359FD92E" w14:textId="77777777" w:rsidTr="00EB2AEC">
        <w:tc>
          <w:tcPr>
            <w:tcW w:w="1555" w:type="dxa"/>
          </w:tcPr>
          <w:p w14:paraId="673B80C7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43" w:type="dxa"/>
          </w:tcPr>
          <w:p w14:paraId="70C843A8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007</w:t>
            </w:r>
          </w:p>
        </w:tc>
        <w:tc>
          <w:tcPr>
            <w:tcW w:w="1768" w:type="dxa"/>
            <w:vAlign w:val="bottom"/>
          </w:tcPr>
          <w:p w14:paraId="4DD87D6A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81 (8.04)</w:t>
            </w:r>
          </w:p>
        </w:tc>
        <w:tc>
          <w:tcPr>
            <w:tcW w:w="1666" w:type="dxa"/>
            <w:vAlign w:val="bottom"/>
          </w:tcPr>
          <w:p w14:paraId="05502F3E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926 (91.96)</w:t>
            </w:r>
          </w:p>
        </w:tc>
        <w:tc>
          <w:tcPr>
            <w:tcW w:w="1843" w:type="dxa"/>
          </w:tcPr>
          <w:p w14:paraId="703107EE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0.48 (0.37-0.63)</w:t>
            </w:r>
          </w:p>
        </w:tc>
        <w:tc>
          <w:tcPr>
            <w:tcW w:w="1276" w:type="dxa"/>
            <w:vMerge/>
          </w:tcPr>
          <w:p w14:paraId="240A2E53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</w:p>
        </w:tc>
      </w:tr>
      <w:tr w:rsidR="00E04A53" w:rsidRPr="0078125C" w14:paraId="627ACDF0" w14:textId="77777777" w:rsidTr="00EB2AEC">
        <w:tc>
          <w:tcPr>
            <w:tcW w:w="9351" w:type="dxa"/>
            <w:gridSpan w:val="6"/>
          </w:tcPr>
          <w:p w14:paraId="505B87EF" w14:textId="77777777" w:rsidR="00E04A53" w:rsidRPr="00DA2320" w:rsidRDefault="00E04A53" w:rsidP="00EB2AEC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A2320">
              <w:rPr>
                <w:b/>
                <w:bCs/>
                <w:i/>
                <w:iCs/>
                <w:color w:val="000000"/>
                <w:sz w:val="20"/>
                <w:szCs w:val="20"/>
              </w:rPr>
              <w:t>Age Group (years)</w:t>
            </w:r>
          </w:p>
        </w:tc>
      </w:tr>
      <w:tr w:rsidR="00E04A53" w:rsidRPr="0078125C" w14:paraId="5D0F4CAE" w14:textId="77777777" w:rsidTr="00EB2AEC">
        <w:tc>
          <w:tcPr>
            <w:tcW w:w="1555" w:type="dxa"/>
          </w:tcPr>
          <w:p w14:paraId="1C3B6288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8-24</w:t>
            </w:r>
          </w:p>
        </w:tc>
        <w:tc>
          <w:tcPr>
            <w:tcW w:w="1243" w:type="dxa"/>
          </w:tcPr>
          <w:p w14:paraId="2D3FB5ED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969</w:t>
            </w:r>
          </w:p>
        </w:tc>
        <w:tc>
          <w:tcPr>
            <w:tcW w:w="1768" w:type="dxa"/>
            <w:vAlign w:val="bottom"/>
          </w:tcPr>
          <w:p w14:paraId="0033199F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28 (2.89)</w:t>
            </w:r>
          </w:p>
        </w:tc>
        <w:tc>
          <w:tcPr>
            <w:tcW w:w="1666" w:type="dxa"/>
            <w:vAlign w:val="bottom"/>
          </w:tcPr>
          <w:p w14:paraId="436A980B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941 (97.11)</w:t>
            </w:r>
          </w:p>
        </w:tc>
        <w:tc>
          <w:tcPr>
            <w:tcW w:w="1843" w:type="dxa"/>
          </w:tcPr>
          <w:p w14:paraId="6B57A913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76" w:type="dxa"/>
          </w:tcPr>
          <w:p w14:paraId="1CFE2648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</w:p>
        </w:tc>
      </w:tr>
      <w:tr w:rsidR="00E04A53" w:rsidRPr="0078125C" w14:paraId="1263D49F" w14:textId="77777777" w:rsidTr="00EB2AEC">
        <w:tc>
          <w:tcPr>
            <w:tcW w:w="1555" w:type="dxa"/>
          </w:tcPr>
          <w:p w14:paraId="2EFD95B7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243" w:type="dxa"/>
          </w:tcPr>
          <w:p w14:paraId="5165538A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744</w:t>
            </w:r>
          </w:p>
        </w:tc>
        <w:tc>
          <w:tcPr>
            <w:tcW w:w="1768" w:type="dxa"/>
            <w:vAlign w:val="bottom"/>
          </w:tcPr>
          <w:p w14:paraId="3742A89B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72 (9.68)</w:t>
            </w:r>
          </w:p>
        </w:tc>
        <w:tc>
          <w:tcPr>
            <w:tcW w:w="1666" w:type="dxa"/>
            <w:vAlign w:val="bottom"/>
          </w:tcPr>
          <w:p w14:paraId="134B0320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672 (90.32)</w:t>
            </w:r>
          </w:p>
        </w:tc>
        <w:tc>
          <w:tcPr>
            <w:tcW w:w="1843" w:type="dxa"/>
          </w:tcPr>
          <w:p w14:paraId="3FC39AAC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3.60 (2.30-5.63)</w:t>
            </w:r>
          </w:p>
        </w:tc>
        <w:tc>
          <w:tcPr>
            <w:tcW w:w="1276" w:type="dxa"/>
          </w:tcPr>
          <w:p w14:paraId="4E118D3A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04A53" w:rsidRPr="0078125C" w14:paraId="4DBBC85F" w14:textId="77777777" w:rsidTr="00EB2AEC">
        <w:tc>
          <w:tcPr>
            <w:tcW w:w="1555" w:type="dxa"/>
          </w:tcPr>
          <w:p w14:paraId="1AE0967B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243" w:type="dxa"/>
          </w:tcPr>
          <w:p w14:paraId="34F9A16F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457</w:t>
            </w:r>
          </w:p>
        </w:tc>
        <w:tc>
          <w:tcPr>
            <w:tcW w:w="1768" w:type="dxa"/>
            <w:vAlign w:val="bottom"/>
          </w:tcPr>
          <w:p w14:paraId="67B2F45E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13 (24.73)</w:t>
            </w:r>
          </w:p>
        </w:tc>
        <w:tc>
          <w:tcPr>
            <w:tcW w:w="1666" w:type="dxa"/>
            <w:vAlign w:val="bottom"/>
          </w:tcPr>
          <w:p w14:paraId="57559A35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344 (75.27)</w:t>
            </w:r>
          </w:p>
        </w:tc>
        <w:tc>
          <w:tcPr>
            <w:tcW w:w="1843" w:type="dxa"/>
          </w:tcPr>
          <w:p w14:paraId="0A09B7DA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1.04 (7.17-17.00)</w:t>
            </w:r>
          </w:p>
        </w:tc>
        <w:tc>
          <w:tcPr>
            <w:tcW w:w="1276" w:type="dxa"/>
          </w:tcPr>
          <w:p w14:paraId="31DEDC72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04A53" w:rsidRPr="0078125C" w14:paraId="5914001D" w14:textId="77777777" w:rsidTr="00EB2AEC">
        <w:tc>
          <w:tcPr>
            <w:tcW w:w="1555" w:type="dxa"/>
          </w:tcPr>
          <w:p w14:paraId="3802BEE0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243" w:type="dxa"/>
          </w:tcPr>
          <w:p w14:paraId="5C617376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222</w:t>
            </w:r>
          </w:p>
        </w:tc>
        <w:tc>
          <w:tcPr>
            <w:tcW w:w="1768" w:type="dxa"/>
            <w:vAlign w:val="bottom"/>
          </w:tcPr>
          <w:p w14:paraId="219758C6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73 (32.88)</w:t>
            </w:r>
          </w:p>
        </w:tc>
        <w:tc>
          <w:tcPr>
            <w:tcW w:w="1666" w:type="dxa"/>
            <w:vAlign w:val="bottom"/>
          </w:tcPr>
          <w:p w14:paraId="463574C7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49 (67.12)</w:t>
            </w:r>
          </w:p>
        </w:tc>
        <w:tc>
          <w:tcPr>
            <w:tcW w:w="1843" w:type="dxa"/>
          </w:tcPr>
          <w:p w14:paraId="0BCDCFC3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6.47 (10.30-26.31)</w:t>
            </w:r>
          </w:p>
        </w:tc>
        <w:tc>
          <w:tcPr>
            <w:tcW w:w="1276" w:type="dxa"/>
          </w:tcPr>
          <w:p w14:paraId="71A81AAB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04A53" w:rsidRPr="0078125C" w14:paraId="0EDC26E7" w14:textId="77777777" w:rsidTr="00EB2AEC">
        <w:tc>
          <w:tcPr>
            <w:tcW w:w="1555" w:type="dxa"/>
          </w:tcPr>
          <w:p w14:paraId="6F554B3F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sym w:font="Symbol" w:char="F0B3"/>
            </w:r>
            <w:r w:rsidRPr="00DA2320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243" w:type="dxa"/>
          </w:tcPr>
          <w:p w14:paraId="3634B39D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1768" w:type="dxa"/>
            <w:vAlign w:val="bottom"/>
          </w:tcPr>
          <w:p w14:paraId="1EDB4DF4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42 (18.58)</w:t>
            </w:r>
          </w:p>
        </w:tc>
        <w:tc>
          <w:tcPr>
            <w:tcW w:w="1666" w:type="dxa"/>
            <w:vAlign w:val="bottom"/>
          </w:tcPr>
          <w:p w14:paraId="5E4A3ACB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84 (81.42)</w:t>
            </w:r>
          </w:p>
        </w:tc>
        <w:tc>
          <w:tcPr>
            <w:tcW w:w="1843" w:type="dxa"/>
          </w:tcPr>
          <w:p w14:paraId="60BE5D94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7.67 (4.64-12.69)</w:t>
            </w:r>
          </w:p>
        </w:tc>
        <w:tc>
          <w:tcPr>
            <w:tcW w:w="1276" w:type="dxa"/>
          </w:tcPr>
          <w:p w14:paraId="0218DCD2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04A53" w:rsidRPr="0078125C" w14:paraId="10FA8EAF" w14:textId="77777777" w:rsidTr="00EB2AEC">
        <w:tc>
          <w:tcPr>
            <w:tcW w:w="9351" w:type="dxa"/>
            <w:gridSpan w:val="6"/>
            <w:shd w:val="pct10" w:color="auto" w:fill="auto"/>
          </w:tcPr>
          <w:p w14:paraId="2ECD31C1" w14:textId="77777777" w:rsidR="00E04A53" w:rsidRPr="00DA2320" w:rsidRDefault="00E04A53" w:rsidP="00EB2AEC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A232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SOCIOECONOMIC CHARACTERISTICS </w:t>
            </w:r>
          </w:p>
        </w:tc>
      </w:tr>
      <w:tr w:rsidR="00E04A53" w:rsidRPr="0078125C" w14:paraId="036E7EB0" w14:textId="77777777" w:rsidTr="00EB2AEC">
        <w:trPr>
          <w:trHeight w:val="79"/>
        </w:trPr>
        <w:tc>
          <w:tcPr>
            <w:tcW w:w="9351" w:type="dxa"/>
            <w:gridSpan w:val="6"/>
          </w:tcPr>
          <w:p w14:paraId="774093AE" w14:textId="77777777" w:rsidR="00E04A53" w:rsidRPr="00DA2320" w:rsidRDefault="00E04A53" w:rsidP="00EB2AEC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A2320">
              <w:rPr>
                <w:b/>
                <w:bCs/>
                <w:i/>
                <w:iCs/>
                <w:color w:val="000000"/>
                <w:sz w:val="20"/>
                <w:szCs w:val="20"/>
              </w:rPr>
              <w:t>Self-reported Wealth Index</w:t>
            </w:r>
          </w:p>
        </w:tc>
      </w:tr>
      <w:tr w:rsidR="00E04A53" w:rsidRPr="0078125C" w14:paraId="1F446EB8" w14:textId="77777777" w:rsidTr="00EB2AEC">
        <w:tc>
          <w:tcPr>
            <w:tcW w:w="1555" w:type="dxa"/>
          </w:tcPr>
          <w:p w14:paraId="40FEDECF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Step 1 (poorest)</w:t>
            </w:r>
          </w:p>
        </w:tc>
        <w:tc>
          <w:tcPr>
            <w:tcW w:w="1243" w:type="dxa"/>
          </w:tcPr>
          <w:p w14:paraId="0CB67FDF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79</w:t>
            </w:r>
          </w:p>
        </w:tc>
        <w:tc>
          <w:tcPr>
            <w:tcW w:w="1768" w:type="dxa"/>
            <w:vAlign w:val="bottom"/>
          </w:tcPr>
          <w:p w14:paraId="50544B3A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36 (20.11)</w:t>
            </w:r>
          </w:p>
        </w:tc>
        <w:tc>
          <w:tcPr>
            <w:tcW w:w="1666" w:type="dxa"/>
            <w:vAlign w:val="bottom"/>
          </w:tcPr>
          <w:p w14:paraId="4CD6D945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43 (79.89)</w:t>
            </w:r>
          </w:p>
        </w:tc>
        <w:tc>
          <w:tcPr>
            <w:tcW w:w="1843" w:type="dxa"/>
          </w:tcPr>
          <w:p w14:paraId="695A06CD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76" w:type="dxa"/>
          </w:tcPr>
          <w:p w14:paraId="3DC3E567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----------</w:t>
            </w:r>
          </w:p>
        </w:tc>
      </w:tr>
      <w:tr w:rsidR="00E04A53" w:rsidRPr="0078125C" w14:paraId="17DA8CAA" w14:textId="77777777" w:rsidTr="00EB2AEC">
        <w:trPr>
          <w:trHeight w:val="227"/>
        </w:trPr>
        <w:tc>
          <w:tcPr>
            <w:tcW w:w="1555" w:type="dxa"/>
          </w:tcPr>
          <w:p w14:paraId="1F585B91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 xml:space="preserve">Step 2 </w:t>
            </w:r>
          </w:p>
        </w:tc>
        <w:tc>
          <w:tcPr>
            <w:tcW w:w="1243" w:type="dxa"/>
          </w:tcPr>
          <w:p w14:paraId="1BBD9189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622</w:t>
            </w:r>
          </w:p>
        </w:tc>
        <w:tc>
          <w:tcPr>
            <w:tcW w:w="1768" w:type="dxa"/>
            <w:vAlign w:val="bottom"/>
          </w:tcPr>
          <w:p w14:paraId="5284EFAA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79 (12.7)</w:t>
            </w:r>
          </w:p>
        </w:tc>
        <w:tc>
          <w:tcPr>
            <w:tcW w:w="1666" w:type="dxa"/>
            <w:vAlign w:val="bottom"/>
          </w:tcPr>
          <w:p w14:paraId="50EB1DC1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543 (87.3)</w:t>
            </w:r>
          </w:p>
        </w:tc>
        <w:tc>
          <w:tcPr>
            <w:tcW w:w="1843" w:type="dxa"/>
          </w:tcPr>
          <w:p w14:paraId="66E15C83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0.58 (0.37-0.89)</w:t>
            </w:r>
          </w:p>
        </w:tc>
        <w:tc>
          <w:tcPr>
            <w:tcW w:w="1276" w:type="dxa"/>
          </w:tcPr>
          <w:p w14:paraId="6EA700E7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E04A53" w:rsidRPr="0078125C" w14:paraId="7AE653DD" w14:textId="77777777" w:rsidTr="00EB2AEC">
        <w:trPr>
          <w:trHeight w:val="227"/>
        </w:trPr>
        <w:tc>
          <w:tcPr>
            <w:tcW w:w="1555" w:type="dxa"/>
          </w:tcPr>
          <w:p w14:paraId="36531B11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 xml:space="preserve">Step 3 </w:t>
            </w:r>
          </w:p>
        </w:tc>
        <w:tc>
          <w:tcPr>
            <w:tcW w:w="1243" w:type="dxa"/>
          </w:tcPr>
          <w:p w14:paraId="2D4235B1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164</w:t>
            </w:r>
          </w:p>
        </w:tc>
        <w:tc>
          <w:tcPr>
            <w:tcW w:w="1768" w:type="dxa"/>
            <w:vAlign w:val="bottom"/>
          </w:tcPr>
          <w:p w14:paraId="60128AF6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47 (12.63)</w:t>
            </w:r>
          </w:p>
        </w:tc>
        <w:tc>
          <w:tcPr>
            <w:tcW w:w="1666" w:type="dxa"/>
            <w:vAlign w:val="bottom"/>
          </w:tcPr>
          <w:p w14:paraId="4269DA08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017 (87.37)</w:t>
            </w:r>
          </w:p>
        </w:tc>
        <w:tc>
          <w:tcPr>
            <w:tcW w:w="1843" w:type="dxa"/>
          </w:tcPr>
          <w:p w14:paraId="71DE3680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0.57 (0.38-0.86)</w:t>
            </w:r>
          </w:p>
        </w:tc>
        <w:tc>
          <w:tcPr>
            <w:tcW w:w="1276" w:type="dxa"/>
          </w:tcPr>
          <w:p w14:paraId="74DDC548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E04A53" w:rsidRPr="0078125C" w14:paraId="67035E12" w14:textId="77777777" w:rsidTr="00EB2AEC">
        <w:trPr>
          <w:trHeight w:val="227"/>
        </w:trPr>
        <w:tc>
          <w:tcPr>
            <w:tcW w:w="1555" w:type="dxa"/>
          </w:tcPr>
          <w:p w14:paraId="712C3719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 xml:space="preserve">Step 4 </w:t>
            </w:r>
          </w:p>
        </w:tc>
        <w:tc>
          <w:tcPr>
            <w:tcW w:w="1243" w:type="dxa"/>
          </w:tcPr>
          <w:p w14:paraId="484AB6FD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517</w:t>
            </w:r>
          </w:p>
        </w:tc>
        <w:tc>
          <w:tcPr>
            <w:tcW w:w="1768" w:type="dxa"/>
            <w:vAlign w:val="bottom"/>
          </w:tcPr>
          <w:p w14:paraId="755AD9F4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53 (10.25)</w:t>
            </w:r>
          </w:p>
        </w:tc>
        <w:tc>
          <w:tcPr>
            <w:tcW w:w="1666" w:type="dxa"/>
            <w:vAlign w:val="bottom"/>
          </w:tcPr>
          <w:p w14:paraId="396861DF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464 (89.75)</w:t>
            </w:r>
          </w:p>
        </w:tc>
        <w:tc>
          <w:tcPr>
            <w:tcW w:w="1843" w:type="dxa"/>
          </w:tcPr>
          <w:p w14:paraId="747F87FE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0.45 (0.29-0.72)</w:t>
            </w:r>
          </w:p>
        </w:tc>
        <w:tc>
          <w:tcPr>
            <w:tcW w:w="1276" w:type="dxa"/>
          </w:tcPr>
          <w:p w14:paraId="5B910F43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E04A53" w:rsidRPr="0078125C" w14:paraId="43BFAB1B" w14:textId="77777777" w:rsidTr="00EB2AEC">
        <w:trPr>
          <w:trHeight w:val="227"/>
        </w:trPr>
        <w:tc>
          <w:tcPr>
            <w:tcW w:w="1555" w:type="dxa"/>
          </w:tcPr>
          <w:p w14:paraId="073CC57D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 xml:space="preserve">Step 5 </w:t>
            </w:r>
          </w:p>
        </w:tc>
        <w:tc>
          <w:tcPr>
            <w:tcW w:w="1243" w:type="dxa"/>
          </w:tcPr>
          <w:p w14:paraId="417103EF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768" w:type="dxa"/>
            <w:vAlign w:val="bottom"/>
          </w:tcPr>
          <w:p w14:paraId="27B0B228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9 (10.59)</w:t>
            </w:r>
          </w:p>
        </w:tc>
        <w:tc>
          <w:tcPr>
            <w:tcW w:w="1666" w:type="dxa"/>
            <w:vAlign w:val="bottom"/>
          </w:tcPr>
          <w:p w14:paraId="40AF6333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76 (89.41)</w:t>
            </w:r>
          </w:p>
        </w:tc>
        <w:tc>
          <w:tcPr>
            <w:tcW w:w="1843" w:type="dxa"/>
          </w:tcPr>
          <w:p w14:paraId="237D7DFC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0.47 (0.22-1.03)</w:t>
            </w:r>
          </w:p>
        </w:tc>
        <w:tc>
          <w:tcPr>
            <w:tcW w:w="1276" w:type="dxa"/>
          </w:tcPr>
          <w:p w14:paraId="2056F9F3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0.059</w:t>
            </w:r>
          </w:p>
        </w:tc>
      </w:tr>
      <w:tr w:rsidR="00E04A53" w:rsidRPr="0078125C" w14:paraId="1B574E40" w14:textId="77777777" w:rsidTr="00EB2AEC">
        <w:trPr>
          <w:trHeight w:val="227"/>
        </w:trPr>
        <w:tc>
          <w:tcPr>
            <w:tcW w:w="1555" w:type="dxa"/>
          </w:tcPr>
          <w:p w14:paraId="2B13FDC1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Step 6 (richest)</w:t>
            </w:r>
          </w:p>
        </w:tc>
        <w:tc>
          <w:tcPr>
            <w:tcW w:w="1243" w:type="dxa"/>
          </w:tcPr>
          <w:p w14:paraId="38FAB1E0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768" w:type="dxa"/>
            <w:vAlign w:val="bottom"/>
          </w:tcPr>
          <w:p w14:paraId="0486B346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3 (11.54)</w:t>
            </w:r>
          </w:p>
        </w:tc>
        <w:tc>
          <w:tcPr>
            <w:tcW w:w="1666" w:type="dxa"/>
            <w:vAlign w:val="bottom"/>
          </w:tcPr>
          <w:p w14:paraId="3E983030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23 (88.46)</w:t>
            </w:r>
          </w:p>
        </w:tc>
        <w:tc>
          <w:tcPr>
            <w:tcW w:w="1843" w:type="dxa"/>
          </w:tcPr>
          <w:p w14:paraId="6F7D7E45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0.52 (0.14-1.82)</w:t>
            </w:r>
          </w:p>
        </w:tc>
        <w:tc>
          <w:tcPr>
            <w:tcW w:w="1276" w:type="dxa"/>
          </w:tcPr>
          <w:p w14:paraId="3C621F4B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0.305</w:t>
            </w:r>
          </w:p>
        </w:tc>
      </w:tr>
      <w:tr w:rsidR="00E04A53" w:rsidRPr="0078125C" w14:paraId="5FE12B6C" w14:textId="77777777" w:rsidTr="00EB2AEC">
        <w:trPr>
          <w:trHeight w:val="227"/>
        </w:trPr>
        <w:tc>
          <w:tcPr>
            <w:tcW w:w="9351" w:type="dxa"/>
            <w:gridSpan w:val="6"/>
            <w:tcBorders>
              <w:bottom w:val="single" w:sz="4" w:space="0" w:color="auto"/>
            </w:tcBorders>
          </w:tcPr>
          <w:p w14:paraId="7F61A418" w14:textId="77777777" w:rsidR="00E04A53" w:rsidRPr="00DA2320" w:rsidRDefault="00E04A53" w:rsidP="00EB2A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2320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Education </w:t>
            </w:r>
          </w:p>
        </w:tc>
      </w:tr>
      <w:tr w:rsidR="00E04A53" w:rsidRPr="0078125C" w14:paraId="1420EE76" w14:textId="77777777" w:rsidTr="00EB2AEC">
        <w:trPr>
          <w:trHeight w:val="227"/>
        </w:trPr>
        <w:tc>
          <w:tcPr>
            <w:tcW w:w="1555" w:type="dxa"/>
            <w:tcBorders>
              <w:bottom w:val="single" w:sz="4" w:space="0" w:color="auto"/>
            </w:tcBorders>
          </w:tcPr>
          <w:p w14:paraId="5C4BAE11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Never attended School or not completed primary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5E61A83A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487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637FA20B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88 (18.07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32786C32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399 (81.9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0DB78BA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B36B1D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-----------</w:t>
            </w:r>
          </w:p>
        </w:tc>
      </w:tr>
      <w:tr w:rsidR="00E04A53" w:rsidRPr="0078125C" w14:paraId="227A741E" w14:textId="77777777" w:rsidTr="00EB2AEC">
        <w:trPr>
          <w:trHeight w:val="227"/>
        </w:trPr>
        <w:tc>
          <w:tcPr>
            <w:tcW w:w="1555" w:type="dxa"/>
            <w:tcBorders>
              <w:bottom w:val="single" w:sz="4" w:space="0" w:color="auto"/>
            </w:tcBorders>
          </w:tcPr>
          <w:p w14:paraId="4E68DDD0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 xml:space="preserve">Primary school or Junior certificate 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28125034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181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619B93FC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69 (14.31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2889141F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012 (85.6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D5C07B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0.76 (0.57-1.0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45F2A4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0.054</w:t>
            </w:r>
          </w:p>
        </w:tc>
      </w:tr>
      <w:tr w:rsidR="00E04A53" w:rsidRPr="0078125C" w14:paraId="13E713BC" w14:textId="77777777" w:rsidTr="00EB2AEC">
        <w:trPr>
          <w:trHeight w:val="227"/>
        </w:trPr>
        <w:tc>
          <w:tcPr>
            <w:tcW w:w="1555" w:type="dxa"/>
            <w:tcBorders>
              <w:bottom w:val="single" w:sz="4" w:space="0" w:color="auto"/>
            </w:tcBorders>
          </w:tcPr>
          <w:p w14:paraId="4EC56403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Secondary and Higher Education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059A9B03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953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1739865A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72 (7.56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14E3F062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881 (92.4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89903C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0.37 (0.18-0.2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36EFCDA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E04A53" w:rsidRPr="0078125C" w14:paraId="72727600" w14:textId="77777777" w:rsidTr="00EB2AEC">
        <w:trPr>
          <w:trHeight w:val="227"/>
        </w:trPr>
        <w:tc>
          <w:tcPr>
            <w:tcW w:w="9351" w:type="dxa"/>
            <w:gridSpan w:val="6"/>
            <w:tcBorders>
              <w:bottom w:val="single" w:sz="4" w:space="0" w:color="auto"/>
            </w:tcBorders>
          </w:tcPr>
          <w:p w14:paraId="22ECD34A" w14:textId="77777777" w:rsidR="00E04A53" w:rsidRPr="00DA2320" w:rsidRDefault="00E04A53" w:rsidP="00EB2A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2320">
              <w:rPr>
                <w:b/>
                <w:bCs/>
                <w:color w:val="000000"/>
                <w:sz w:val="20"/>
                <w:szCs w:val="20"/>
              </w:rPr>
              <w:t>Literacy (Able to read a newspaper or letter in English or Chichewa)</w:t>
            </w:r>
          </w:p>
        </w:tc>
      </w:tr>
      <w:tr w:rsidR="00E04A53" w:rsidRPr="0078125C" w14:paraId="261ABF30" w14:textId="77777777" w:rsidTr="00EB2AEC">
        <w:trPr>
          <w:trHeight w:val="227"/>
        </w:trPr>
        <w:tc>
          <w:tcPr>
            <w:tcW w:w="1555" w:type="dxa"/>
            <w:tcBorders>
              <w:bottom w:val="single" w:sz="4" w:space="0" w:color="auto"/>
            </w:tcBorders>
          </w:tcPr>
          <w:p w14:paraId="2C25E014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44121F54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2416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bottom"/>
          </w:tcPr>
          <w:p w14:paraId="0648BEF9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297 (12.29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bottom"/>
          </w:tcPr>
          <w:p w14:paraId="2FD307B0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2119 (87.7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DDAAB60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76" w:type="dxa"/>
            <w:vMerge w:val="restart"/>
          </w:tcPr>
          <w:p w14:paraId="58ED63CE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0.170</w:t>
            </w:r>
          </w:p>
        </w:tc>
      </w:tr>
      <w:tr w:rsidR="00E04A53" w:rsidRPr="0078125C" w14:paraId="75ABB3D9" w14:textId="77777777" w:rsidTr="00EB2AEC">
        <w:trPr>
          <w:trHeight w:val="227"/>
        </w:trPr>
        <w:tc>
          <w:tcPr>
            <w:tcW w:w="1555" w:type="dxa"/>
            <w:tcBorders>
              <w:bottom w:val="single" w:sz="4" w:space="0" w:color="auto"/>
            </w:tcBorders>
          </w:tcPr>
          <w:p w14:paraId="6B2556BF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127DD414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205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vAlign w:val="bottom"/>
          </w:tcPr>
          <w:p w14:paraId="003DABF5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31 (15.12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vAlign w:val="bottom"/>
          </w:tcPr>
          <w:p w14:paraId="58FA7B51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73 (84.3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C59BDCD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.31 (0.89-1.96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9D32E80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</w:p>
        </w:tc>
      </w:tr>
      <w:tr w:rsidR="00E04A53" w:rsidRPr="0078125C" w14:paraId="6C9A517D" w14:textId="77777777" w:rsidTr="00EB2AEC">
        <w:trPr>
          <w:trHeight w:val="227"/>
        </w:trPr>
        <w:tc>
          <w:tcPr>
            <w:tcW w:w="9351" w:type="dxa"/>
            <w:gridSpan w:val="6"/>
            <w:tcBorders>
              <w:bottom w:val="single" w:sz="4" w:space="0" w:color="auto"/>
            </w:tcBorders>
          </w:tcPr>
          <w:p w14:paraId="571F7362" w14:textId="77777777" w:rsidR="00E04A53" w:rsidRPr="00DA2320" w:rsidRDefault="00E04A53" w:rsidP="00EB2AE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A2320">
              <w:rPr>
                <w:b/>
                <w:bCs/>
                <w:color w:val="000000"/>
                <w:sz w:val="20"/>
                <w:szCs w:val="20"/>
              </w:rPr>
              <w:t xml:space="preserve">Employment </w:t>
            </w:r>
          </w:p>
        </w:tc>
      </w:tr>
      <w:tr w:rsidR="00E04A53" w:rsidRPr="0078125C" w14:paraId="5467F1F8" w14:textId="77777777" w:rsidTr="00EB2AEC">
        <w:trPr>
          <w:trHeight w:val="227"/>
        </w:trPr>
        <w:tc>
          <w:tcPr>
            <w:tcW w:w="1555" w:type="dxa"/>
            <w:tcBorders>
              <w:bottom w:val="single" w:sz="4" w:space="0" w:color="auto"/>
            </w:tcBorders>
          </w:tcPr>
          <w:p w14:paraId="77350EE9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Paid Employee (including piece work and domestic work)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4989ED11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516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4B5878B8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74 (14.34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1C1C18FE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442 (85.6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F77C32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6485A5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------------</w:t>
            </w:r>
          </w:p>
        </w:tc>
      </w:tr>
      <w:tr w:rsidR="00E04A53" w:rsidRPr="0078125C" w14:paraId="5CD68C47" w14:textId="77777777" w:rsidTr="00EB2AEC">
        <w:trPr>
          <w:trHeight w:val="227"/>
        </w:trPr>
        <w:tc>
          <w:tcPr>
            <w:tcW w:w="1555" w:type="dxa"/>
            <w:tcBorders>
              <w:bottom w:val="single" w:sz="4" w:space="0" w:color="auto"/>
            </w:tcBorders>
          </w:tcPr>
          <w:p w14:paraId="32BA8791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 xml:space="preserve">Self-Employed 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38EFA2AA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663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5C401731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11 (16.74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21C69EED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552 (83.2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CBA1B1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.20 (0.87-1.6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06FAF6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0.261</w:t>
            </w:r>
          </w:p>
        </w:tc>
      </w:tr>
      <w:tr w:rsidR="00E04A53" w:rsidRPr="0078125C" w14:paraId="48E37B9A" w14:textId="77777777" w:rsidTr="00EB2AEC">
        <w:trPr>
          <w:trHeight w:val="227"/>
        </w:trPr>
        <w:tc>
          <w:tcPr>
            <w:tcW w:w="1555" w:type="dxa"/>
            <w:tcBorders>
              <w:bottom w:val="single" w:sz="4" w:space="0" w:color="auto"/>
            </w:tcBorders>
          </w:tcPr>
          <w:p w14:paraId="2DD062A0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Unemployed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2E645E01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066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5B7729F3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138 (12.95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0591241A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928 (87.0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229E3D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0.89 (0.66-1.2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71D44C1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0.445</w:t>
            </w:r>
          </w:p>
        </w:tc>
      </w:tr>
      <w:tr w:rsidR="00E04A53" w:rsidRPr="0078125C" w14:paraId="089456CF" w14:textId="77777777" w:rsidTr="00EB2AEC">
        <w:trPr>
          <w:trHeight w:val="227"/>
        </w:trPr>
        <w:tc>
          <w:tcPr>
            <w:tcW w:w="1555" w:type="dxa"/>
            <w:tcBorders>
              <w:bottom w:val="single" w:sz="4" w:space="0" w:color="auto"/>
            </w:tcBorders>
          </w:tcPr>
          <w:p w14:paraId="5A099477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Student and other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3C918B0C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376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369021D4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6 (1.6)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526E8D05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370 (98.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624CBD5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0.10 (0.04-0.2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ACB478" w14:textId="77777777" w:rsidR="00E04A53" w:rsidRPr="00DA2320" w:rsidRDefault="00E04A53" w:rsidP="00EB2AEC">
            <w:pPr>
              <w:rPr>
                <w:color w:val="000000"/>
                <w:sz w:val="20"/>
                <w:szCs w:val="20"/>
              </w:rPr>
            </w:pPr>
            <w:r w:rsidRPr="00DA2320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14:paraId="737257E3" w14:textId="77777777" w:rsidR="00E744ED" w:rsidRDefault="00E744ED"/>
    <w:sectPr w:rsidR="00E744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A53"/>
    <w:rsid w:val="00002FA0"/>
    <w:rsid w:val="00043BC1"/>
    <w:rsid w:val="00054090"/>
    <w:rsid w:val="00077DF5"/>
    <w:rsid w:val="00083AC3"/>
    <w:rsid w:val="000961D0"/>
    <w:rsid w:val="000A4D20"/>
    <w:rsid w:val="001C6120"/>
    <w:rsid w:val="00217D69"/>
    <w:rsid w:val="002C3C99"/>
    <w:rsid w:val="00312982"/>
    <w:rsid w:val="003217DC"/>
    <w:rsid w:val="00324F31"/>
    <w:rsid w:val="00391736"/>
    <w:rsid w:val="00391E86"/>
    <w:rsid w:val="003E61FF"/>
    <w:rsid w:val="0040282A"/>
    <w:rsid w:val="00404B0E"/>
    <w:rsid w:val="00413996"/>
    <w:rsid w:val="004412A8"/>
    <w:rsid w:val="004508E2"/>
    <w:rsid w:val="00450D26"/>
    <w:rsid w:val="004E336F"/>
    <w:rsid w:val="00516894"/>
    <w:rsid w:val="005C77E2"/>
    <w:rsid w:val="005D5839"/>
    <w:rsid w:val="005E419F"/>
    <w:rsid w:val="006236FD"/>
    <w:rsid w:val="0063792C"/>
    <w:rsid w:val="0067786A"/>
    <w:rsid w:val="006D14C0"/>
    <w:rsid w:val="006E53F4"/>
    <w:rsid w:val="0072109F"/>
    <w:rsid w:val="00727D23"/>
    <w:rsid w:val="007370BD"/>
    <w:rsid w:val="007533F9"/>
    <w:rsid w:val="00755394"/>
    <w:rsid w:val="00755D7F"/>
    <w:rsid w:val="007634F6"/>
    <w:rsid w:val="00794C72"/>
    <w:rsid w:val="007B7E46"/>
    <w:rsid w:val="00845D18"/>
    <w:rsid w:val="00870CEB"/>
    <w:rsid w:val="0089285E"/>
    <w:rsid w:val="00893ACE"/>
    <w:rsid w:val="008F0D9E"/>
    <w:rsid w:val="008F7B12"/>
    <w:rsid w:val="00944D27"/>
    <w:rsid w:val="00945D83"/>
    <w:rsid w:val="009749B7"/>
    <w:rsid w:val="009A5328"/>
    <w:rsid w:val="009B67B7"/>
    <w:rsid w:val="009D06DE"/>
    <w:rsid w:val="009E1C12"/>
    <w:rsid w:val="009F17C3"/>
    <w:rsid w:val="00A87CAF"/>
    <w:rsid w:val="00AC163D"/>
    <w:rsid w:val="00AE14F9"/>
    <w:rsid w:val="00B02C71"/>
    <w:rsid w:val="00B04320"/>
    <w:rsid w:val="00B369FA"/>
    <w:rsid w:val="00B46398"/>
    <w:rsid w:val="00B66B1B"/>
    <w:rsid w:val="00B86A95"/>
    <w:rsid w:val="00BB3376"/>
    <w:rsid w:val="00BC73A2"/>
    <w:rsid w:val="00C01D57"/>
    <w:rsid w:val="00C07E46"/>
    <w:rsid w:val="00C12A6D"/>
    <w:rsid w:val="00C251B3"/>
    <w:rsid w:val="00C36F67"/>
    <w:rsid w:val="00C72CD8"/>
    <w:rsid w:val="00C86E52"/>
    <w:rsid w:val="00CF126F"/>
    <w:rsid w:val="00D626D4"/>
    <w:rsid w:val="00E04A53"/>
    <w:rsid w:val="00E47897"/>
    <w:rsid w:val="00E645AE"/>
    <w:rsid w:val="00E677D8"/>
    <w:rsid w:val="00E729BB"/>
    <w:rsid w:val="00E744ED"/>
    <w:rsid w:val="00E92889"/>
    <w:rsid w:val="00EA3F01"/>
    <w:rsid w:val="00F02F19"/>
    <w:rsid w:val="00F320A9"/>
    <w:rsid w:val="00FB2384"/>
    <w:rsid w:val="00FD2833"/>
    <w:rsid w:val="00FE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C488E"/>
  <w15:chartTrackingRefBased/>
  <w15:docId w15:val="{F9294C72-109B-0545-878B-778906EF3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A53"/>
  </w:style>
  <w:style w:type="paragraph" w:styleId="Heading1">
    <w:name w:val="heading 1"/>
    <w:basedOn w:val="Normal"/>
    <w:next w:val="Normal"/>
    <w:link w:val="Heading1Char"/>
    <w:uiPriority w:val="9"/>
    <w:qFormat/>
    <w:rsid w:val="00E04A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A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A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A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A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A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A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A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A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A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A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A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A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A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A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A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A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A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A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A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A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A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A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A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A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A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A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A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A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4A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614</Characters>
  <Application>Microsoft Office Word</Application>
  <DocSecurity>0</DocSecurity>
  <Lines>134</Lines>
  <Paragraphs>37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12-21T15:39:00Z</dcterms:created>
  <dcterms:modified xsi:type="dcterms:W3CDTF">2025-12-21T15:41:00Z</dcterms:modified>
</cp:coreProperties>
</file>